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FFEE914" w:rsidR="00FB3483" w:rsidRPr="00930A31" w:rsidRDefault="0054759E"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14076FD" w:rsidR="00FB3483" w:rsidRPr="00930A31" w:rsidRDefault="0054759E"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DA725BE" w:rsidR="00FB3483" w:rsidRPr="00930A31" w:rsidRDefault="00E6218E"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126BB502" w14:textId="77777777" w:rsidTr="00E6218E">
        <w:trPr>
          <w:trHeight w:val="177"/>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4AAF392" w:rsidR="00FB3483" w:rsidRPr="00930A31" w:rsidRDefault="00E6218E"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1DE78DF" w:rsidR="00FB3483" w:rsidRPr="00930A31" w:rsidRDefault="00E6218E"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7628DDD" w:rsidR="00FB3483" w:rsidRPr="00930A31" w:rsidRDefault="00E6218E"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442A4EF4" w14:textId="77777777" w:rsidTr="00E6218E">
        <w:trPr>
          <w:trHeight w:val="366"/>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BDE102A" w:rsidR="00FB3483" w:rsidRPr="00930A31" w:rsidRDefault="00E6218E"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08770AD" w:rsidR="00FB3483" w:rsidRPr="00930A31" w:rsidRDefault="00E6218E"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28607B6E" w14:textId="77777777" w:rsidTr="001434B1">
        <w:trPr>
          <w:trHeight w:val="555"/>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A7E64C2" w:rsidR="00FB3483" w:rsidRPr="00930A31" w:rsidRDefault="00E6218E"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6DBBD0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r w:rsidR="0054759E" w:rsidRPr="00930A31">
              <w:rPr>
                <w:rFonts w:ascii="Arial" w:hAnsi="Arial" w:cs="Arial"/>
                <w:sz w:val="18"/>
                <w:szCs w:val="18"/>
              </w:rPr>
              <w:t>e.g</w:t>
            </w:r>
            <w:r w:rsidR="0054759E">
              <w:rPr>
                <w:rFonts w:ascii="Arial" w:hAnsi="Arial" w:cs="Arial"/>
                <w:sz w:val="18"/>
                <w:szCs w:val="18"/>
              </w:rPr>
              <w:t>.,</w:t>
            </w:r>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656009D" w:rsidR="00930A31" w:rsidRPr="00930A31" w:rsidRDefault="000918D2"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9463A6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r w:rsidR="0054759E" w:rsidRPr="00930A31">
              <w:rPr>
                <w:rFonts w:ascii="Arial" w:hAnsi="Arial" w:cs="Arial"/>
                <w:sz w:val="18"/>
                <w:szCs w:val="18"/>
              </w:rPr>
              <w:t>e.g.,</w:t>
            </w:r>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7E1FD32" w:rsidR="00930A31" w:rsidRPr="00930A31" w:rsidRDefault="000918D2"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322C299" w:rsidR="00FB3483" w:rsidRPr="00930A31" w:rsidRDefault="000C6E6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27A3C27F"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r w:rsidR="0054759E" w:rsidRPr="00930A31">
              <w:rPr>
                <w:rFonts w:ascii="Arial" w:hAnsi="Arial" w:cs="Arial"/>
                <w:sz w:val="18"/>
                <w:szCs w:val="18"/>
              </w:rPr>
              <w:t>e.g.,</w:t>
            </w:r>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9B0E1E7" w:rsidR="00FB3483" w:rsidRPr="00930A31" w:rsidRDefault="00ED772F"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0819E7A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r w:rsidR="0054759E" w:rsidRPr="00930A31">
              <w:rPr>
                <w:rFonts w:ascii="Arial" w:hAnsi="Arial" w:cs="Arial"/>
                <w:sz w:val="18"/>
                <w:szCs w:val="18"/>
              </w:rPr>
              <w:t>e.g.,</w:t>
            </w:r>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0C2C13C" w:rsidR="00930A31" w:rsidRPr="00930A31" w:rsidRDefault="000C6E6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3A0BDB8" w:rsidR="00930A31" w:rsidRPr="00930A31" w:rsidRDefault="000C6E6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C34DEF0" w:rsidR="00930A31" w:rsidRPr="00930A31" w:rsidRDefault="000C6E6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087909B" w:rsidR="00930A31" w:rsidRPr="00930A31" w:rsidRDefault="000C6E6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7A6C424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r w:rsidR="0054759E" w:rsidRPr="00930A31">
              <w:rPr>
                <w:rFonts w:ascii="Arial" w:hAnsi="Arial" w:cs="Arial"/>
                <w:sz w:val="18"/>
                <w:szCs w:val="18"/>
              </w:rPr>
              <w:t>e.g.,</w:t>
            </w:r>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67D8295" w:rsidR="00930A31" w:rsidRPr="00930A31" w:rsidRDefault="000C6E6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F7A0347" w:rsidR="00930A31" w:rsidRPr="00930A31" w:rsidRDefault="000C6E6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A0EA32F" w:rsidR="006E5FE2" w:rsidRPr="00930A31" w:rsidRDefault="00C30F5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20078EA" w:rsidR="006E5FE2" w:rsidRPr="00930A31" w:rsidRDefault="000C6E6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7F9FED7" w:rsidR="00930A31" w:rsidRPr="00930A31" w:rsidRDefault="00ED772F"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B7E0ECC" w:rsidR="00930A31" w:rsidRPr="00930A31" w:rsidRDefault="00ED772F"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A9EB6B0" w:rsidR="00FB3483" w:rsidRPr="00930A31" w:rsidRDefault="0091557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81C1A67" w:rsidR="00FB3483" w:rsidRPr="00930A31" w:rsidRDefault="00C30F5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32A5B91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r w:rsidR="007E5251" w:rsidRPr="00930A31">
              <w:rPr>
                <w:rFonts w:ascii="Arial" w:hAnsi="Arial" w:cs="Arial"/>
                <w:sz w:val="18"/>
                <w:szCs w:val="18"/>
              </w:rPr>
              <w:t>estimates</w:t>
            </w:r>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BAEDF6B" w:rsidR="00FB3483" w:rsidRPr="00930A31" w:rsidRDefault="00915575"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2ED1B3D" w:rsidR="00930A31" w:rsidRPr="00930A31" w:rsidRDefault="00915575"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6C76C5F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r w:rsidR="0054759E" w:rsidRPr="00930A31">
              <w:rPr>
                <w:rFonts w:ascii="Arial" w:hAnsi="Arial" w:cs="Arial"/>
                <w:sz w:val="18"/>
                <w:szCs w:val="18"/>
              </w:rPr>
              <w:t>e.g.,</w:t>
            </w:r>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A199CAA" w:rsidR="00930A31" w:rsidRPr="00930A31" w:rsidRDefault="00915575"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8BCEFFA" w:rsidR="00930A31" w:rsidRPr="00930A31" w:rsidRDefault="0091557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3F843C3" w:rsidR="00930A31" w:rsidRPr="00930A31" w:rsidRDefault="00C30F5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875FBAB" w:rsidR="00FB3483" w:rsidRPr="00930A31" w:rsidRDefault="00C30F5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D880C3A" w:rsidR="00077B44" w:rsidRPr="00930A31" w:rsidRDefault="00915575" w:rsidP="00077B44">
            <w:pPr>
              <w:pStyle w:val="Default"/>
              <w:spacing w:before="40" w:after="40"/>
              <w:rPr>
                <w:rFonts w:ascii="Arial" w:hAnsi="Arial" w:cs="Arial"/>
                <w:color w:val="auto"/>
                <w:sz w:val="18"/>
                <w:szCs w:val="18"/>
              </w:rPr>
            </w:pPr>
            <w:r>
              <w:rPr>
                <w:rFonts w:ascii="Arial" w:hAnsi="Arial" w:cs="Arial"/>
                <w:color w:val="auto"/>
                <w:sz w:val="18"/>
                <w:szCs w:val="18"/>
              </w:rPr>
              <w:t>8-9</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E2AE813" w:rsidR="00930A31" w:rsidRPr="00930A31" w:rsidRDefault="00A11DF1" w:rsidP="00077B44">
            <w:pPr>
              <w:pStyle w:val="Default"/>
              <w:spacing w:before="40" w:after="40"/>
              <w:rPr>
                <w:rFonts w:ascii="Arial" w:hAnsi="Arial" w:cs="Arial"/>
                <w:color w:val="auto"/>
                <w:sz w:val="18"/>
                <w:szCs w:val="18"/>
              </w:rPr>
            </w:pPr>
            <w:r>
              <w:rPr>
                <w:rFonts w:ascii="Arial" w:hAnsi="Arial" w:cs="Arial"/>
                <w:color w:val="auto"/>
                <w:sz w:val="18"/>
                <w:szCs w:val="18"/>
              </w:rPr>
              <w:t>10-1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3FCB339" w:rsidR="00930A31" w:rsidRPr="00930A31" w:rsidRDefault="00A11DF1"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0670A9F" w:rsidR="00930A31" w:rsidRPr="00930A31" w:rsidRDefault="00A11DF1"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1F5BDC9" w:rsidR="00930A31" w:rsidRPr="00930A31" w:rsidRDefault="00A11DF1"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34B9DFE" w:rsidR="00930A31" w:rsidRPr="00930A31" w:rsidRDefault="00A11DF1"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1F07221" w:rsidR="00930A31" w:rsidRPr="00930A31" w:rsidRDefault="00A11DF1"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C3A5D60" w:rsidR="00930A31" w:rsidRPr="00930A31" w:rsidRDefault="00A11DF1"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BE71330" w:rsidR="00077B44" w:rsidRPr="00930A31" w:rsidRDefault="00A11DF1"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29341E7" w:rsidR="00077B44" w:rsidRPr="00930A31" w:rsidRDefault="00A11DF1"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E0A478D" w:rsidR="00077B44" w:rsidRPr="00930A31" w:rsidRDefault="00A11DF1"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bl>
    <w:p w14:paraId="6338F4EE" w14:textId="77777777" w:rsidR="00FB3483" w:rsidRPr="004C1685" w:rsidRDefault="00FB3483">
      <w:pPr>
        <w:pStyle w:val="Default"/>
        <w:rPr>
          <w:rFonts w:ascii="Arial" w:hAnsi="Arial" w:cs="Arial"/>
          <w:color w:val="auto"/>
        </w:rPr>
      </w:pPr>
    </w:p>
    <w:p w14:paraId="1B192D79" w14:textId="2584AFA4"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w:t>
      </w:r>
      <w:r w:rsidR="00D225C1">
        <w:rPr>
          <w:rFonts w:ascii="Arial" w:hAnsi="Arial" w:cs="Arial"/>
          <w:color w:val="auto"/>
          <w:sz w:val="16"/>
          <w:szCs w:val="16"/>
        </w:rPr>
        <w:t xml:space="preserve"> </w:t>
      </w:r>
      <w:r w:rsidR="0077253C">
        <w:rPr>
          <w:rFonts w:ascii="Arial" w:hAnsi="Arial" w:cs="Arial"/>
          <w:color w:val="auto"/>
          <w:sz w:val="16"/>
          <w:szCs w:val="16"/>
        </w:rPr>
        <w:t>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lastRenderedPageBreak/>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BAC4296" w14:textId="77777777" w:rsidR="001136ED" w:rsidRDefault="001136ED">
      <w:r>
        <w:separator/>
      </w:r>
    </w:p>
  </w:endnote>
  <w:endnote w:type="continuationSeparator" w:id="0">
    <w:p w14:paraId="66A96F5B" w14:textId="77777777" w:rsidR="001136ED" w:rsidRDefault="001136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D5F8F4B" w14:textId="77777777" w:rsidR="001136ED" w:rsidRDefault="001136ED">
      <w:r>
        <w:separator/>
      </w:r>
    </w:p>
  </w:footnote>
  <w:footnote w:type="continuationSeparator" w:id="0">
    <w:p w14:paraId="188369BD" w14:textId="77777777" w:rsidR="001136ED" w:rsidRDefault="001136E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918D2"/>
    <w:rsid w:val="000C6E69"/>
    <w:rsid w:val="001136ED"/>
    <w:rsid w:val="001434B1"/>
    <w:rsid w:val="00152CDB"/>
    <w:rsid w:val="00156781"/>
    <w:rsid w:val="0018323E"/>
    <w:rsid w:val="00190C83"/>
    <w:rsid w:val="00246C93"/>
    <w:rsid w:val="00256BAF"/>
    <w:rsid w:val="002A2A06"/>
    <w:rsid w:val="003103C2"/>
    <w:rsid w:val="003516AD"/>
    <w:rsid w:val="00363B8D"/>
    <w:rsid w:val="003760FB"/>
    <w:rsid w:val="003B79FF"/>
    <w:rsid w:val="00400A0B"/>
    <w:rsid w:val="0043277C"/>
    <w:rsid w:val="00443C1D"/>
    <w:rsid w:val="00461576"/>
    <w:rsid w:val="004A30E4"/>
    <w:rsid w:val="004C1685"/>
    <w:rsid w:val="005078EE"/>
    <w:rsid w:val="0054759E"/>
    <w:rsid w:val="00550BF1"/>
    <w:rsid w:val="0059028D"/>
    <w:rsid w:val="005979B8"/>
    <w:rsid w:val="00623129"/>
    <w:rsid w:val="006D4462"/>
    <w:rsid w:val="006E5FE2"/>
    <w:rsid w:val="006F3BA6"/>
    <w:rsid w:val="00726794"/>
    <w:rsid w:val="0077253C"/>
    <w:rsid w:val="007E5251"/>
    <w:rsid w:val="008412D5"/>
    <w:rsid w:val="008A3EAE"/>
    <w:rsid w:val="008E2C91"/>
    <w:rsid w:val="00915575"/>
    <w:rsid w:val="00930A31"/>
    <w:rsid w:val="00947707"/>
    <w:rsid w:val="009827E5"/>
    <w:rsid w:val="00A04A1D"/>
    <w:rsid w:val="00A11DF1"/>
    <w:rsid w:val="00A215D2"/>
    <w:rsid w:val="00A86593"/>
    <w:rsid w:val="00AB79CE"/>
    <w:rsid w:val="00AE4BBD"/>
    <w:rsid w:val="00B427CC"/>
    <w:rsid w:val="00B51910"/>
    <w:rsid w:val="00C22710"/>
    <w:rsid w:val="00C30F55"/>
    <w:rsid w:val="00D225C1"/>
    <w:rsid w:val="00D60F78"/>
    <w:rsid w:val="00D95D84"/>
    <w:rsid w:val="00DC4F19"/>
    <w:rsid w:val="00E324A8"/>
    <w:rsid w:val="00E6218E"/>
    <w:rsid w:val="00E66E3A"/>
    <w:rsid w:val="00EB610E"/>
    <w:rsid w:val="00ED772F"/>
    <w:rsid w:val="00F67C14"/>
    <w:rsid w:val="00F97BA0"/>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0</TotalTime>
  <Pages>3</Pages>
  <Words>1059</Words>
  <Characters>603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SKALA</cp:lastModifiedBy>
  <cp:revision>34</cp:revision>
  <cp:lastPrinted>2020-11-24T03:02:00Z</cp:lastPrinted>
  <dcterms:created xsi:type="dcterms:W3CDTF">2020-11-24T03:02:00Z</dcterms:created>
  <dcterms:modified xsi:type="dcterms:W3CDTF">2024-06-10T11:32:00Z</dcterms:modified>
</cp:coreProperties>
</file>